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A1346" w14:textId="77777777" w:rsidR="00880EBE" w:rsidRPr="00FC11ED" w:rsidRDefault="00880EBE" w:rsidP="00880EBE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 w:rsidRPr="00FC11ED">
        <w:rPr>
          <w:rFonts w:ascii="Times New Roman" w:hAnsi="Times New Roman" w:cs="Times New Roman"/>
          <w:b/>
          <w:bCs/>
        </w:rPr>
        <w:t>: A list of features – Demographic and Substance Misuse Related Informat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945"/>
      </w:tblGrid>
      <w:tr w:rsidR="00880EBE" w:rsidRPr="00FC11ED" w14:paraId="5C9395FB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bottom w:val="none" w:sz="0" w:space="0" w:color="auto"/>
            </w:tcBorders>
          </w:tcPr>
          <w:p w14:paraId="59924CA7" w14:textId="77777777" w:rsidR="00880EBE" w:rsidRPr="00FC11ED" w:rsidRDefault="00880EBE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ncounter Information</w:t>
            </w:r>
          </w:p>
        </w:tc>
      </w:tr>
      <w:tr w:rsidR="00880EBE" w:rsidRPr="00FC11ED" w14:paraId="4D0FEBC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4EDACEE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cohol use based on ICD code</w:t>
            </w:r>
          </w:p>
        </w:tc>
      </w:tr>
      <w:tr w:rsidR="00880EBE" w:rsidRPr="00FC11ED" w14:paraId="5AB34C4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6D4BF14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Cannabis used </w:t>
            </w:r>
            <w:proofErr w:type="gramStart"/>
            <w:r w:rsidRPr="00FC11ED">
              <w:rPr>
                <w:rFonts w:ascii="Times New Roman" w:hAnsi="Times New Roman" w:cs="Times New Roman"/>
                <w:b w:val="0"/>
                <w:bCs w:val="0"/>
              </w:rPr>
              <w:t>based</w:t>
            </w:r>
            <w:proofErr w:type="gramEnd"/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 on ICD code</w:t>
            </w:r>
          </w:p>
        </w:tc>
      </w:tr>
      <w:tr w:rsidR="00880EBE" w:rsidRPr="00FC11ED" w14:paraId="4A7FE55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B828D9F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Cocaine use based on ICD code</w:t>
            </w:r>
          </w:p>
        </w:tc>
      </w:tr>
      <w:tr w:rsidR="00880EBE" w:rsidRPr="00FC11ED" w14:paraId="7DB945A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78D95D1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Hallucinogen use based on ICD code</w:t>
            </w:r>
          </w:p>
        </w:tc>
      </w:tr>
      <w:tr w:rsidR="00880EBE" w:rsidRPr="00FC11ED" w14:paraId="08193B3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7B1B929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Opioid use based on ICD code</w:t>
            </w:r>
          </w:p>
        </w:tc>
      </w:tr>
      <w:tr w:rsidR="00880EBE" w:rsidRPr="00FC11ED" w14:paraId="2595548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B01F809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sychoactive and other substance use based on ICD code</w:t>
            </w:r>
          </w:p>
        </w:tc>
      </w:tr>
      <w:tr w:rsidR="00880EBE" w:rsidRPr="00FC11ED" w14:paraId="6D0C501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CD9728C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Sedative/hypnotic substance use based on ICD code</w:t>
            </w:r>
          </w:p>
        </w:tc>
      </w:tr>
      <w:tr w:rsidR="00880EBE" w:rsidRPr="00FC11ED" w14:paraId="351BC4F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C690CC6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Stimulant use based on ICD code</w:t>
            </w:r>
          </w:p>
        </w:tc>
      </w:tr>
      <w:tr w:rsidR="00880EBE" w:rsidRPr="00FC11ED" w14:paraId="7FC36B8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56145E7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No substance </w:t>
            </w:r>
            <w:proofErr w:type="gramStart"/>
            <w:r w:rsidRPr="00FC11ED">
              <w:rPr>
                <w:rFonts w:ascii="Times New Roman" w:hAnsi="Times New Roman" w:cs="Times New Roman"/>
                <w:b w:val="0"/>
                <w:bCs w:val="0"/>
              </w:rPr>
              <w:t>use</w:t>
            </w:r>
            <w:proofErr w:type="gramEnd"/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 ICD code</w:t>
            </w:r>
          </w:p>
        </w:tc>
      </w:tr>
      <w:tr w:rsidR="00880EBE" w:rsidRPr="00FC11ED" w14:paraId="55CAD5D6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7013E97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was treated in the ED</w:t>
            </w:r>
          </w:p>
        </w:tc>
      </w:tr>
      <w:tr w:rsidR="00880EBE" w:rsidRPr="00FC11ED" w14:paraId="2B34E92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17A484F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had an inpatient hospital stay</w:t>
            </w:r>
          </w:p>
        </w:tc>
      </w:tr>
      <w:tr w:rsidR="00880EBE" w:rsidRPr="00FC11ED" w14:paraId="283646F4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7E21B19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was in prison during the time of the encounter</w:t>
            </w:r>
          </w:p>
        </w:tc>
      </w:tr>
      <w:tr w:rsidR="00880EBE" w:rsidRPr="00FC11ED" w14:paraId="2F536148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54CD34F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ge in years</w:t>
            </w:r>
          </w:p>
        </w:tc>
      </w:tr>
      <w:tr w:rsidR="00880EBE" w:rsidRPr="00FC11ED" w14:paraId="079CF00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CC7C9FE" w14:textId="77777777" w:rsidR="00880EBE" w:rsidRPr="00FC11ED" w:rsidRDefault="00880EBE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Self-report sex at birth by patient</w:t>
            </w:r>
          </w:p>
        </w:tc>
      </w:tr>
    </w:tbl>
    <w:p w14:paraId="2AB07BA8" w14:textId="77777777" w:rsidR="00880EBE" w:rsidRPr="00FC11ED" w:rsidRDefault="00880EBE" w:rsidP="00880EBE">
      <w:pPr>
        <w:spacing w:line="240" w:lineRule="auto"/>
        <w:rPr>
          <w:rFonts w:ascii="Times New Roman" w:hAnsi="Times New Roman" w:cs="Times New Roman"/>
        </w:rPr>
      </w:pPr>
    </w:p>
    <w:p w14:paraId="6586AA4B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BE"/>
    <w:rsid w:val="00182F6B"/>
    <w:rsid w:val="00517A3F"/>
    <w:rsid w:val="006009A3"/>
    <w:rsid w:val="006B15D4"/>
    <w:rsid w:val="006E0A35"/>
    <w:rsid w:val="00777874"/>
    <w:rsid w:val="00793044"/>
    <w:rsid w:val="00880EBE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9EFE4"/>
  <w15:chartTrackingRefBased/>
  <w15:docId w15:val="{0B1A2142-81B2-F84E-96DF-F06F7536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EB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E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E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E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E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E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E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E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E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E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E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EB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8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EB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80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EBE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880EBE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1:00Z</dcterms:created>
  <dcterms:modified xsi:type="dcterms:W3CDTF">2025-08-28T16:22:00Z</dcterms:modified>
</cp:coreProperties>
</file>